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</w:pPr>
      <w:r w:rsidDel="00000000" w:rsidR="00000000" w:rsidRPr="00000000">
        <w:pict>
          <v:shapetype id="_x0000_t75" coordsize="21600,21600" filled="f" stroked="f" o:spt="75.0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connecttype="rect" o:extrusionok="f" gradientshapeok="t"/>
            <o:lock v:ext="edit" aspectratio="t"/>
          </v:shapetype>
        </w:pict>
      </w:r>
    </w:p>
    <w:p w:rsidR="00000000" w:rsidDel="00000000" w:rsidP="00000000" w:rsidRDefault="00000000" w:rsidRPr="00000000" w14:paraId="00000002">
      <w:pPr>
        <w:pStyle w:val="Heading1"/>
        <w:rPr/>
      </w:pPr>
      <w:r w:rsidDel="00000000" w:rsidR="00000000" w:rsidRPr="00000000">
        <w:rPr>
          <w:rtl w:val="0"/>
        </w:rPr>
        <w:t xml:space="preserve">CONFLICT OF INTEREST STATEMENT</w:t>
      </w:r>
    </w:p>
    <w:p w:rsidR="00000000" w:rsidDel="00000000" w:rsidP="00000000" w:rsidRDefault="00000000" w:rsidRPr="00000000" w14:paraId="00000003">
      <w:pPr>
        <w:jc w:val="center"/>
        <w:rPr>
          <w:b w:val="1"/>
          <w:i w:val="1"/>
          <w:sz w:val="28"/>
          <w:szCs w:val="28"/>
        </w:rPr>
      </w:pPr>
      <w:r w:rsidDel="00000000" w:rsidR="00000000" w:rsidRPr="00000000">
        <w:rPr>
          <w:b w:val="1"/>
          <w:i w:val="1"/>
          <w:sz w:val="28"/>
          <w:szCs w:val="28"/>
          <w:rtl w:val="0"/>
        </w:rPr>
        <w:t xml:space="preserve">American Association of Hip and Knee Surgeons</w:t>
      </w:r>
    </w:p>
    <w:p w:rsidR="00000000" w:rsidDel="00000000" w:rsidP="00000000" w:rsidRDefault="00000000" w:rsidRPr="00000000" w14:paraId="00000004">
      <w:pPr>
        <w:jc w:val="center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(Adopted from the American Academy of Orthopaedic Surgeons disclosure statement)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The following form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must be filled out completely and submitted by each author (example, 6 authors, 6 forms). </w:t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All items require a response. If there is no relevant disclosure for a given item, enter "</w:t>
      </w:r>
      <w:r w:rsidDel="00000000" w:rsidR="00000000" w:rsidRPr="00000000">
        <w:rPr>
          <w:rFonts w:ascii="Arial" w:cs="Arial" w:eastAsia="Arial" w:hAnsi="Arial"/>
          <w:b w:val="1"/>
          <w:i w:val="1"/>
          <w:sz w:val="20"/>
          <w:szCs w:val="20"/>
          <w:u w:val="single"/>
          <w:rtl w:val="0"/>
        </w:rPr>
        <w:t xml:space="preserve">None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u w:val="single"/>
          <w:rtl w:val="0"/>
        </w:rPr>
        <w:t xml:space="preserve">.”</w:t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  <w:b w:val="1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firstLine="11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Cementless Compared to Cemented Total Knee ARthroplasty are Associated with More Revisions within One Year of Index Surgery</w:t>
      </w:r>
    </w:p>
    <w:p w:rsidR="00000000" w:rsidDel="00000000" w:rsidP="00000000" w:rsidRDefault="00000000" w:rsidRPr="00000000" w14:paraId="0000000A">
      <w:pPr>
        <w:pBdr>
          <w:top w:color="000000" w:space="3" w:sz="4" w:val="single"/>
        </w:pBdr>
        <w:ind w:firstLine="11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Manuscript Title</w:t>
      </w:r>
    </w:p>
    <w:p w:rsidR="00000000" w:rsidDel="00000000" w:rsidP="00000000" w:rsidRDefault="00000000" w:rsidRPr="00000000" w14:paraId="0000000B">
      <w:pPr>
        <w:ind w:left="1440" w:hanging="720"/>
        <w:rPr>
          <w:rFonts w:ascii="Arial" w:cs="Arial" w:eastAsia="Arial" w:hAnsi="Arial"/>
          <w:sz w:val="20"/>
          <w:szCs w:val="20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1.</w:t>
        <w:tab/>
        <w:t xml:space="preserve">Royalties from a company or supplier (The following conflicts were disclosed)</w:t>
        <w:tab/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2.</w:t>
        <w:tab/>
        <w:t xml:space="preserve">Speakers bureau/paid presentations for a company or supplier (The following conflicts were disclosed)</w:t>
        <w:tab/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A.</w:t>
        <w:tab/>
        <w:t xml:space="preserve">Paid employee for a company or supplier (The following conflicts were disclosed)</w:t>
        <w:tab/>
        <w:tab/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B.</w:t>
        <w:tab/>
        <w:t xml:space="preserve">Paid consultant for a company or supplier (The following conflicts were disclosed)</w:t>
        <w:tab/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3C. </w:t>
        <w:tab/>
        <w:t xml:space="preserve">Unpaid consultants for a company or supplier (The following conflicts were disclosed)</w:t>
        <w:tab/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4.</w:t>
        <w:tab/>
        <w:t xml:space="preserve">Stock or stock options in a company or supplier (The following conflicts were disclosed)</w:t>
        <w:tab/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5.</w:t>
        <w:tab/>
        <w:t xml:space="preserve">Research support from a company or supplier as a Principal Investigator (The following conflicts were disclosed)</w:t>
        <w:tab/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6.</w:t>
        <w:tab/>
        <w:t xml:space="preserve">Other financial or material support from a company or supplier (The following conflicts were disclosed)</w:t>
        <w:tab/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7.</w:t>
        <w:tab/>
        <w:t xml:space="preserve">Royalties, financial or material support from publishers (The following conflicts were disclosed)</w:t>
        <w:tab/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8.</w:t>
        <w:tab/>
        <w:t xml:space="preserve">Medical/Orthopaedic publications editorial/governing board (The following conflicts were disclosed)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ab/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9.</w:t>
        <w:tab/>
        <w:t xml:space="preserve">Board member/committee appointments for a society (The following conflicts were disclosed)</w:t>
        <w:tab/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e</w:t>
      </w:r>
    </w:p>
    <w:p w:rsidR="00000000" w:rsidDel="00000000" w:rsidP="00000000" w:rsidRDefault="00000000" w:rsidRPr="00000000" w14:paraId="00000037">
      <w:pPr>
        <w:tabs>
          <w:tab w:val="left" w:pos="90"/>
          <w:tab w:val="left" w:pos="180"/>
        </w:tabs>
        <w:ind w:left="709" w:firstLine="0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singl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single"/>
          <w:shd w:fill="auto" w:val="clear"/>
          <w:vertAlign w:val="baseline"/>
          <w:rtl w:val="0"/>
        </w:rPr>
        <w:t xml:space="preserve">Each author must sign AND print or type his/her name, date and submit a separate form</w:t>
      </w:r>
    </w:p>
    <w:p w:rsidR="00000000" w:rsidDel="00000000" w:rsidP="00000000" w:rsidRDefault="00000000" w:rsidRPr="00000000" w14:paraId="00000039">
      <w:pPr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In addition, one BLINDED Conflict of Interest form (no author names used) should be submitted per manuscript with all author disclosures.</w:t>
      </w:r>
    </w:p>
    <w:p w:rsidR="00000000" w:rsidDel="00000000" w:rsidP="00000000" w:rsidRDefault="00000000" w:rsidRPr="00000000" w14:paraId="0000003B">
      <w:pPr>
        <w:pBdr>
          <w:bottom w:color="000000" w:space="1" w:sz="12" w:val="single"/>
        </w:pBd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pBdr>
          <w:bottom w:color="000000" w:space="1" w:sz="12" w:val="single"/>
        </w:pBd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  <w:r w:rsidDel="00000000" w:rsidR="00000000" w:rsidRPr="00000000">
        <w:pict>
          <v:shape id="Ink 10" style="position:absolute;margin-left:209.3pt;margin-top:-2.4pt;width:85.8pt;height:24.8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spid="_x0000_s1026" type="#_x0000_t75" o:gfxdata="UEsDBBQABgAIAAAAIQCbMyc3DAEAAC0CAAATAAAAW0NvbnRlbnRfVHlwZXNdLnhtbISRsU7DMBRF &#10;dyT+wfKKEqcdEEJJOpAyAkLlAyz7JbHqPFt+JrR/j5O2C1AyeLD97rlHdrk5DJaNEMg4rPgqLzgD &#10;VE4b7Cr+sXvOHjijKFFL6xAqfgTim/r2ptwdPRBLaaSK9zH6RyFI9TBIyp0HTDetC4OMaRs64aXa &#10;yw7EuijuhXIYAWMWJwavywZa+Wkj2x7S8ckkgCXOnk6DU1fFpffWKBmTqRhR/2jJzg15Ss4z1BtP &#10;d0mDiz8bppvrBefca3qaYDSwNxniixyShtCBBKxd41T+P2OSHChzbWsU5E2g7Zy6OF1jG9yLtFYL &#10;9DQy2CWWdl8YYFxA/RJtUuwdxgtdzJ9dfwMAAP//AwBQSwMEFAAGAAgAAAAhADj9If/WAAAAlAEA &#10;AAsAAABfcmVscy8ucmVsc6SQwWrDMAyG74O9g9F9cZrDGKNOL6PQa+kewNiKYxpbRjLZ+vYzg8Ey &#10;ettRv9D3iX9/+EyLWpElUjaw63pQmB35mIOB98vx6QWUVJu9XSijgRsKHMbHh/0ZF1vbkcyxiGqU &#10;LAbmWsur1uJmTFY6KpjbZiJOtraRgy7WXW1APfT9s+bfDBg3THXyBvjkB1CXW2nmP+wUHZPQVDtH &#10;SdM0RXePqj195DOujWI5YDXgWb5DxrVrz4G+79390xvYljm6I9uEb+S2fhyoZT96vely/AIAAP// &#10;AwBQSwMEFAAGAAgAAAAhAM5/Dxx7AQAACgMAAA4AAABkcnMvZTJvRG9jLnhtbJxSyU7DMBC9I/EP &#10;lu80C3RJ1LQHKqQegB7gA4xjNxaxJxq7Tfv3TLrQFoSQeok8fvbLWzyebmzN1gq9AVfwpBdzppyE &#10;0rhlwd/fnu5GnPkgXClqcKrgW+X5dHJ7M26bXKVQQV0qZETifN42Ba9CaPIo8rJSVvgeNMoRqAGt &#10;CDTiMipRtMRu6yiN40HUApYNglTe0+5sD/LJjl9rJcOr1l4FVhc8i2OSFwo+yrKUM6TFqN/n7IMW &#10;g/uUR5OxyJcomsrIgyRxhSIrjCMB31QzEQRboflFZY1E8KBDT4KNQGsj1c4POUviH87m7rNzlTzI &#10;FeYSXFAuLASGY3Y74Jpf2JoSaJ+hpHbEKgA/MFI8/5exFz0DubKkZ98IqloEeg6+Mo2nmHNTFhzn &#10;ZXLS79aPJwcLPPl6uQSokehg+a8rG422C5uUsE3BqeBt9911qTaBSdpM4mEaZ9S0JCzNhqOk3x04 &#10;Uu8pjtNZtnTkosXzubt+9oQnXwAAAP//AwBQSwMEFAAGAAgAAAAhANddZotrCAAAAhcAABAAAABk &#10;cnMvaW5rL2luazEueG1stFhNbxy5Eb0HyH8gOgddhlKT7K8RVtpTDARIkEV2A2yOWqltDVYzMmZG &#10;lv3v8169Ymvs1S5yUGBjuskqFqtevSqy9d33n7cP4dO8P2wed1dNOm+bMO9uH+82uw9Xzb9/ehen &#10;JhyON7u7m4fH3XzVfJkPzffXf/7Td5vdr9uHS/wGWNgd+LZ9uGruj8ePlxcXz8/P58/l/HH/4SK3 &#10;bbn42+7Xf/y9ufZVd/P7zW5zxJaHOnX7uDvOn480drm5u2puj5/bRR+2f3x82t/Oi5gz+9sXjeP+ &#10;5nZ+97jf3hwXi/c3u938EHY3W/j9cxOOXz7iZYN9Psz7Jmw3CDjm89SN3fTXNSZuPl81J+MnuHiA &#10;J9vm4nWb//k/2Hz3W5t0q+RxGJvgLt3Nn+jThWF++fux/7B//Djvj5v5BWaB4oIv4VZjw0dA7efD &#10;48MTc9OETzcPT4AstS1o4Xuni1cA+a09YPOm9oDL79o7de5raDy8UxwctIVSNbXHzXYG0bcfF44d &#10;DzDM6R+PeyuH3OYc2yGm9qfcXvb9ZT+dd+14kgpncbX5y/7pcL/Y+2X/wleTLKgpsufN3fF+Ab09 &#10;b/sF9FPIX1t6P28+3B//aK2HbYsX5rxSh0am4HH8a35/1fzFSjHYSk1YIH07hKEPuevHfnUWczmb &#10;urN21bT8t0oplj60q5hSKBNe2pgyHqmPQ8ETIFIKFTzGOHIwRGp0gb+xi1QrocNvNgGUTW4C/FDu &#10;kmySIklnaxJtr7A5f22zRZeCbOK4DgMGY+QvXeVzitwTU7bUHMR6uptsG3iMd/9VGPLZN5BnfXWT &#10;ysPpoD+NxgdaM2hnDTqpdbaDIojZBvCLDgIM8+nlN8oawKQcseAhhOE93luLorVd2lOYBVm0Xb7q &#10;KpXI/ysrrFz++f79YT6ibZSxa67LGrAiQeJJKmfAmTyJXTOSKJ0nPzAtnXmI0Azu9jRJnSUphzVj &#10;U1SKEBOcSmAZnkmimBWyY5EgojAZN2ISVTCbmGR4BCbY7kaEMSZSAM6Y5R76GK5Dsr2nmEjXPphS &#10;hLKxV1STy528LBZaDiYvTjJ5gkQazXulvDcdZx52Y8Wk7CtGE6JytM8UEAbEa/M5ZgTBcUb2LBhE &#10;zuWT+IMQuJF2LSqKQbiK4cLfgZGkYigonW7CUwO9i4BRWBZlTmWrSgVdubUXtLR9YPX0dkwrXdc3 &#10;112fA5pRpVpGOzKiDdaRHHexhamDa9aT8GQGbShGiUlV6KpScUVpSDtq4GrCDIXKnCB+5QztEUOk &#10;gtugFXL2ZcR0ORUh40LPKUyTiEVcSUPAfxBRTWcw20oiKGoBjIG5Q+7FTbRcdV2YNWbDAh2BBaqx &#10;zjh0ZqnqVIK1SVCtNR625or7Bw5SgubEbekY/YzY1+zJ39G6nnMB5wFNCeeemLHHkx85FvMdJwMn &#10;i9M65imO6wyt0HXB3pLOjjbYEYLSoUnIe27exd6H2XxBOQhJczTkE+PFy7NWvwHpkNeHYYwUcRmC &#10;ZuW39SQrCqWzvMXOMAo9ahjuogEM5ncXiuW+xI42LAozZcRQuUxyZB072p9CBYK9bJXtAEIRuQuM &#10;Svi1hhu8woyath9xYmcxMaWQ87byoqaO1FqvdXIBP/dIubYBMMUiP4LQ6TAAxWinN6+Wo5YJ1H5y &#10;zQ9KQEBlkI92EnqknKi9y2kEF4yf6kuwbUnSfgiXS0UYNQ8aoVmvYUVLXmFSIqyngjcwPwOsGGjL &#10;jWk5PcTkWkczKUyV4qAORmEcTsYpsJrPUcAiTxjUA4dzNpQf3057GEgolLLpvl3f63rcPq+nEW1i &#10;BFeXI1Z9r7O+55DIAZbnibNZszxDOF08FH9W+FgDi/NoGgqJXKWpLDiL7+PPUhP36r7OzQU6t2QP &#10;N+vr3aqnGmTilqW219pbktFtMvooc4jIkoRTkU+EwPKJGYbiME7dCqGXYG8ICE0np6lfIRbcVPjG &#10;Se7SQZOUt7cIM2TJAhtMxzKtaZ7NYY1lfOvWXUYPRoPiS/Y7xwi256nkVUE7Q3fDW+y9g6LDAShE &#10;pgKlBm4bPQwmusE3npzjwJmAcPFSj1IjpYoYqnTPuItGhnfPtx41vYZipbYpWwm/HS/7YcDNL+V1 &#10;G8bl6teeFf9AiDiRV4MiRptmTgEsUsMjQQeV7jBJtyPdzhg4Q+KxYTTAmElFL0FgaAAm9ONDR5pH &#10;7/0Cci73NlC7ARdjGldAW682J4pLgsIK7dthM3YFNZuGFvfJAr6VkvD91J6lUV9PAGfI1s+iPcma &#10;lBAeOMMn0p3aAWOe+XgCopILw0dd4GmQLaeY9XSrixaGaBaYLEom9dPdokf/A4GRDSEFdmOkTxnd &#10;DnB1MZzQSLTA0fMVap/CUFuBvzAhriLTXFRvWypq9UQWtW0K6tveKCQuRKbrPhzinb8yykgxQonQ &#10;Sz8V6qQckk1ed6HhbNDAJTLhFnTPwkWC5vRN1BmcmKEX+kVAWAVrVrG12AgbPKEEAElkXQlA+cjY &#10;yuxRB0hR179nvAogtGghtJD0QQqCcwmuPfz1NJ6+U1epqpc0OUhbSQJChJFQEQJ6Zzap5nj4SbCc &#10;E1L6digD9VytS5UNFZtrwA8Y9z2+wt8lmnMLnlZ5NImJukgI5V6ZAXAGE2hAFFjQRHgyZDiCC/Wb &#10;3r+dWpkBjuwyo9I02cAzrE82fcQBLINU2yzw69auvFWguVW9HyMKvwuxRm0fTuEcoDXh4nlg7k0k &#10;8CtMmMMsOyCFrsRYMayYCyvPE44RLXFsa/q0pN6D8CVJD2hQbhkhYZdg6MQBIpx0AuvPLpVq1BKA &#10;gk/XT9Y1BVamfpX3gXYXBl/9zcR6AVZhnVbbdfHteivOVPyJLacWxXty7uA69M0eL38EvP4vAAAA &#10;//8DAFBLAwQUAAYACAAAACEAhI0dTuQAAAAOAQAADwAAAGRycy9kb3ducmV2LnhtbEyPQU/DMAyF &#10;70j8h8hIXNCWrpSxdU2nMsSOkxgcOKaN11Y0TmmyrfDrZ05wsWS95+f3ZevRduKEg28dKZhNIxBI &#10;lTMt1Qre314mCxA+aDK6c4QKvtHDOr++ynRq3Jle8bQPteAQ8qlW0ITQp1L6qkGr/dT1SKwd3GB1 &#10;4HWopRn0mcNtJ+MomkurW+IPje5x02D1uT9aBWV8f9jeIe4+fqjYPH5tn3a6GJW6vRmfVzyKFYiA &#10;Y/i7gF8G7g85FyvdkYwXnYJktpizVcEkYQ42PCyjGETJSrIEmWfyP0Z+AQAA//8DAFBLAwQUAAYA &#10;CAAAACEAeRi8nb8AAAAhAQAAGQAAAGRycy9fcmVscy9lMm9Eb2MueG1sLnJlbHOEz7FqxDAMBuC9 &#10;0Hcw2hslHcpR4mQ5DrKWFG41jpKYxLKxnNJ7+3rswcENGoTQ90tt/+t39UNJXGANTVWDIrZhcrxo &#10;+B4vbydQkg1PZg9MGm4k0HevL+0X7SaXJVldFFUUFg1rzvETUexK3kgVInGZzCF5k0ubFozGbmYh &#10;fK/rD0z/DejuTDVMGtIwNaDGWyzJz+0wz87SOdjDE+cHEWgPycFf/V5QkxbKGhxvWKqpyqGAXYt3 &#10;j3V/AAAA//8DAFBLAQItABQABgAIAAAAIQCbMyc3DAEAAC0CAAATAAAAAAAAAAAAAAAAAAAAAABb &#10;Q29udGVudF9UeXBlc10ueG1sUEsBAi0AFAAGAAgAAAAhADj9If/WAAAAlAEAAAsAAAAAAAAAAAAA &#10;AAAAPQEAAF9yZWxzLy5yZWxzUEsBAi0AFAAGAAgAAAAhAM5/Dxx7AQAACgMAAA4AAAAAAAAAAAAA &#10;AAAAPAIAAGRycy9lMm9Eb2MueG1sUEsBAi0AFAAGAAgAAAAhANddZotrCAAAAhcAABAAAAAAAAAA &#10;AAAAAAAA4wMAAGRycy9pbmsvaW5rMS54bWxQSwECLQAUAAYACAAAACEAhI0dTuQAAAAOAQAADwAA &#10;AAAAAAAAAAAAAAB8DAAAZHJzL2Rvd25yZXYueG1sUEsBAi0AFAAGAAgAAAAhAHkYvJ2/AAAAIQEA &#10;ABkAAAAAAAAAAAAAAAAAjQ0AAGRycy9fcmVscy9lMm9Eb2MueG1sLnJlbHNQSwUGAAAAAAYABgB4 &#10;AQAAgw4AAAAA &#10;">
            <v:imagedata r:id="rId1" o:title=""/>
          </v:shape>
        </w:pict>
      </w:r>
    </w:p>
    <w:p w:rsidR="00000000" w:rsidDel="00000000" w:rsidP="00000000" w:rsidRDefault="00000000" w:rsidRPr="00000000" w14:paraId="0000003D">
      <w:pPr>
        <w:pBdr>
          <w:bottom w:color="000000" w:space="1" w:sz="12" w:val="single"/>
        </w:pBd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eter Hsiue</w:t>
        <w:tab/>
        <w:tab/>
        <w:tab/>
        <w:tab/>
        <w:tab/>
        <w:tab/>
        <w:tab/>
        <w:tab/>
        <w:tab/>
        <w:tab/>
        <w:tab/>
        <w:t xml:space="preserve">6/10/22</w:t>
      </w:r>
    </w:p>
    <w:p w:rsidR="00000000" w:rsidDel="00000000" w:rsidP="00000000" w:rsidRDefault="00000000" w:rsidRPr="00000000" w14:paraId="0000003E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Author Name (Print or Type)</w:t>
        <w:tab/>
        <w:tab/>
        <w:tab/>
        <w:t xml:space="preserve">Author Signature</w:t>
        <w:tab/>
        <w:tab/>
        <w:tab/>
        <w:tab/>
        <w:tab/>
        <w:tab/>
        <w:t xml:space="preserve">Date</w:t>
      </w:r>
    </w:p>
    <w:sectPr>
      <w:pgSz w:h="15840" w:w="12240" w:orient="portrait"/>
      <w:pgMar w:bottom="432" w:top="720" w:left="576" w:right="57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jc w:val="center"/>
    </w:pPr>
    <w:rPr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sz w:val="24"/>
    </w:rPr>
  </w:style>
  <w:style w:type="paragraph" w:styleId="Heading1">
    <w:name w:val="heading 1"/>
    <w:basedOn w:val="Normal"/>
    <w:next w:val="Normal"/>
    <w:qFormat w:val="1"/>
    <w:pPr>
      <w:keepNext w:val="1"/>
      <w:jc w:val="center"/>
      <w:outlineLvl w:val="0"/>
    </w:pPr>
    <w:rPr>
      <w:b w:val="1"/>
      <w:sz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semiHidden w:val="1"/>
    <w:rsid w:val="008D4D19"/>
    <w:rPr>
      <w:rFonts w:ascii="Tahoma" w:cs="Tahoma" w:hAnsi="Tahoma"/>
      <w:sz w:val="16"/>
      <w:szCs w:val="16"/>
    </w:rPr>
  </w:style>
  <w:style w:type="paragraph" w:styleId="Body1" w:customStyle="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 w:val="1"/>
    <w:rsid w:val="0084548A"/>
    <w:rPr>
      <w:rFonts w:ascii="Consolas" w:eastAsia="Calibri" w:hAnsi="Consolas"/>
      <w:sz w:val="21"/>
      <w:szCs w:val="21"/>
    </w:rPr>
  </w:style>
  <w:style w:type="character" w:styleId="PlainTextChar" w:customStyle="1">
    <w:name w:val="Plain Text Char"/>
    <w:link w:val="PlainText"/>
    <w:uiPriority w:val="99"/>
    <w:rsid w:val="0084548A"/>
    <w:rPr>
      <w:rFonts w:ascii="Consolas" w:cs="Times New Roman" w:eastAsia="Calibri" w:hAnsi="Consolas"/>
      <w:sz w:val="21"/>
      <w:szCs w:val="21"/>
    </w:rPr>
  </w:style>
  <w:style w:type="character" w:styleId="Strong">
    <w:name w:val="Strong"/>
    <w:uiPriority w:val="22"/>
    <w:qFormat w:val="1"/>
    <w:rsid w:val="0084548A"/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theme" Target="theme/theme1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2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VozdQtcWGx7Tl6kig2P40Xk/NQ==">AMUW2mWZ3R+4aVhfL+fV6/wsNOuI24Iueh8DMv4kXm+JqdZJmjlWlCSfCxDB7sP5m5qtFKIChS2lk0moHyei73F/eO35F0DzabMafGuna96qPMfeR+QoFK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20:55:00Z</dcterms:created>
  <dc:creator>Roz</dc:creator>
</cp:coreProperties>
</file>